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C063B" w14:textId="19AB74F0" w:rsidR="00715414" w:rsidRDefault="00715414" w:rsidP="0071541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C40EE">
        <w:rPr>
          <w:rFonts w:ascii="Times New Roman" w:hAnsi="Times New Roman" w:cs="Times New Roman"/>
          <w:b/>
          <w:bCs/>
          <w:sz w:val="22"/>
          <w:szCs w:val="22"/>
        </w:rPr>
        <w:t>Supplemental Table S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DC40EE">
        <w:rPr>
          <w:rFonts w:ascii="Times New Roman" w:hAnsi="Times New Roman" w:cs="Times New Roman"/>
          <w:b/>
          <w:bCs/>
          <w:sz w:val="22"/>
          <w:szCs w:val="22"/>
        </w:rPr>
        <w:t>. Model Output and Estimates for Hypothesis 1.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</w:p>
    <w:p w14:paraId="7E439690" w14:textId="77777777" w:rsidR="00715414" w:rsidRDefault="00715414" w:rsidP="00715414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070"/>
        <w:gridCol w:w="2160"/>
        <w:gridCol w:w="1710"/>
      </w:tblGrid>
      <w:tr w:rsidR="00715414" w:rsidRPr="00715414" w14:paraId="0C0D1E2B" w14:textId="77777777" w:rsidTr="00715414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7DCB0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9FB5D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CDI Total Problems T-Score</w:t>
            </w:r>
          </w:p>
        </w:tc>
      </w:tr>
      <w:tr w:rsidR="00715414" w:rsidRPr="00715414" w14:paraId="3561650A" w14:textId="77777777" w:rsidTr="00715414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B0301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F1DB8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Estimat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40C77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EE4EF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715414" w:rsidRPr="00715414" w14:paraId="58D81847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DFDA8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90BBF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48.9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5FA7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(46.609, 51.19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6452A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15414" w:rsidRPr="00715414" w14:paraId="43B17B73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8393A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Diagnosis: A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85351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8.1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11DF8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(4.619, 11.6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7A13C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15414" w:rsidRPr="00715414" w14:paraId="32053CD0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BFF9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PH St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7B16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-1.4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CEDB5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(-5.979, 3.0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8161D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</w:tr>
      <w:tr w:rsidR="00715414" w:rsidRPr="00715414" w14:paraId="2F3FA05A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ACF15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PH Stage'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1219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0.8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E2F22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(-2.237, 3.9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1454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0.588</w:t>
            </w:r>
          </w:p>
        </w:tc>
      </w:tr>
      <w:tr w:rsidR="00715414" w:rsidRPr="00715414" w14:paraId="11FAF93D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75B43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COVID Year: 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4E684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1.1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C333E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(-1.463, 3.8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8A78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</w:tr>
      <w:tr w:rsidR="00715414" w:rsidRPr="00715414" w14:paraId="695316F3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842E5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Sex: 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B2BB3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5.3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84A11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(2.566, 8.0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E586C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715414" w:rsidRPr="00715414" w14:paraId="768C3846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61D0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Medication: 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33DE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2.7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7942E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(0.538, 4.8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C7BF6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715414" w:rsidRPr="00715414" w14:paraId="3A200484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7C033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Diagnosis:PH</w:t>
            </w:r>
            <w:proofErr w:type="spellEnd"/>
            <w:r w:rsidRPr="00715414">
              <w:rPr>
                <w:rFonts w:ascii="Times New Roman" w:hAnsi="Times New Roman" w:cs="Times New Roman"/>
                <w:sz w:val="22"/>
                <w:szCs w:val="22"/>
              </w:rPr>
              <w:t xml:space="preserve"> St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55E96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-7.4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A7649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(-14.578, -0.3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8A789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715414" w:rsidRPr="00715414" w14:paraId="4774616C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1C4F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Diagnosis:PH</w:t>
            </w:r>
            <w:proofErr w:type="spellEnd"/>
            <w:r w:rsidRPr="00715414">
              <w:rPr>
                <w:rFonts w:ascii="Times New Roman" w:hAnsi="Times New Roman" w:cs="Times New Roman"/>
                <w:sz w:val="22"/>
                <w:szCs w:val="22"/>
              </w:rPr>
              <w:t xml:space="preserve"> Stage'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F32B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-4.4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984D3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(-8.569, -0.2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6214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</w:tr>
      <w:tr w:rsidR="00715414" w:rsidRPr="00715414" w14:paraId="61C6AB14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4300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N 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93DE1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7A346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F99A9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15414" w:rsidRPr="00715414" w14:paraId="365B149D" w14:textId="77777777" w:rsidTr="00715414">
        <w:trPr>
          <w:trHeight w:val="340"/>
        </w:trPr>
        <w:tc>
          <w:tcPr>
            <w:tcW w:w="27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D9E116F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40F89C4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6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325181D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11B10A9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15414" w:rsidRPr="00715414" w14:paraId="31D29ABE" w14:textId="77777777" w:rsidTr="00715414">
        <w:trPr>
          <w:trHeight w:val="320"/>
        </w:trPr>
        <w:tc>
          <w:tcPr>
            <w:tcW w:w="872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9031" w14:textId="77777777" w:rsidR="00715414" w:rsidRPr="00715414" w:rsidRDefault="00715414" w:rsidP="00715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Random Effects Standard Deviations</w:t>
            </w:r>
          </w:p>
        </w:tc>
      </w:tr>
      <w:tr w:rsidR="00715414" w:rsidRPr="00715414" w14:paraId="1252F635" w14:textId="77777777" w:rsidTr="00B20C4F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36EC" w14:textId="77777777" w:rsidR="00715414" w:rsidRPr="00715414" w:rsidRDefault="00715414" w:rsidP="0071541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2FC04" w14:textId="77777777" w:rsidR="00715414" w:rsidRPr="00715414" w:rsidRDefault="00715414" w:rsidP="0071541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Devi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9AD7BB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5414" w:rsidRPr="00715414" w14:paraId="3C8D9504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BF77E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6501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8.189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9B519" w14:textId="77777777" w:rsidR="00715414" w:rsidRPr="00715414" w:rsidRDefault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562D7" w14:textId="77777777" w:rsidR="00715414" w:rsidRPr="00715414" w:rsidRDefault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5414" w:rsidRPr="00715414" w14:paraId="3D09E2AC" w14:textId="77777777" w:rsidTr="00715414">
        <w:trPr>
          <w:trHeight w:val="320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A9C29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5A557" w14:textId="77777777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414">
              <w:rPr>
                <w:rFonts w:ascii="Times New Roman" w:hAnsi="Times New Roman" w:cs="Times New Roman"/>
                <w:sz w:val="22"/>
                <w:szCs w:val="22"/>
              </w:rPr>
              <w:t>7.2353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84C948" w14:textId="77777777" w:rsidR="00715414" w:rsidRPr="00715414" w:rsidRDefault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2A9E5B" w14:textId="77777777" w:rsidR="00715414" w:rsidRPr="00715414" w:rsidRDefault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5414" w:rsidRPr="00715414" w14:paraId="4BC5032F" w14:textId="77777777" w:rsidTr="00715414">
        <w:trPr>
          <w:trHeight w:val="320"/>
        </w:trPr>
        <w:tc>
          <w:tcPr>
            <w:tcW w:w="87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8DC33" w14:textId="77777777" w:rsidR="00715414" w:rsidRDefault="00715414" w:rsidP="00715414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ote: COVID Year defined as 0 = exam not during peak COVID or 1 = exa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</w:t>
            </w: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occurred during peak COVID.</w:t>
            </w:r>
          </w:p>
          <w:p w14:paraId="06AA3BCE" w14:textId="5BB2F6E0" w:rsidR="00715414" w:rsidRPr="00715414" w:rsidRDefault="00715414" w:rsidP="00715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H</w:t>
            </w:r>
            <w:r w:rsidRPr="00DC40E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ubic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Hair</w:t>
            </w:r>
            <w:r w:rsidRPr="00DC40E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</w:tr>
    </w:tbl>
    <w:p w14:paraId="0B436608" w14:textId="77777777" w:rsidR="00715414" w:rsidRPr="00DC40EE" w:rsidRDefault="00715414" w:rsidP="0071541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440501E" w14:textId="77777777" w:rsidR="00E51F86" w:rsidRPr="00715414" w:rsidRDefault="00E51F86">
      <w:pPr>
        <w:rPr>
          <w:rFonts w:ascii="Times New Roman" w:hAnsi="Times New Roman" w:cs="Times New Roman"/>
          <w:sz w:val="22"/>
          <w:szCs w:val="22"/>
        </w:rPr>
      </w:pPr>
    </w:p>
    <w:sectPr w:rsidR="00E51F86" w:rsidRPr="0071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14"/>
    <w:rsid w:val="00065DC9"/>
    <w:rsid w:val="000E4FB1"/>
    <w:rsid w:val="002276B0"/>
    <w:rsid w:val="00603D1F"/>
    <w:rsid w:val="00664033"/>
    <w:rsid w:val="006C5711"/>
    <w:rsid w:val="006E5930"/>
    <w:rsid w:val="00715414"/>
    <w:rsid w:val="007F5D77"/>
    <w:rsid w:val="009143DB"/>
    <w:rsid w:val="009A26B6"/>
    <w:rsid w:val="00A35872"/>
    <w:rsid w:val="00B20C4F"/>
    <w:rsid w:val="00BC074A"/>
    <w:rsid w:val="00C445A1"/>
    <w:rsid w:val="00D77D8A"/>
    <w:rsid w:val="00E5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C4CB8"/>
  <w15:chartTrackingRefBased/>
  <w15:docId w15:val="{D825452F-9C34-E849-8CBC-27E6F69FD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41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9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atello, Rachael Anne</dc:creator>
  <cp:keywords/>
  <dc:description/>
  <cp:lastModifiedBy>Muscatello, Rachael Anne</cp:lastModifiedBy>
  <cp:revision>2</cp:revision>
  <dcterms:created xsi:type="dcterms:W3CDTF">2023-05-04T18:09:00Z</dcterms:created>
  <dcterms:modified xsi:type="dcterms:W3CDTF">2023-05-04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04T18:13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3ee2153-8b10-455c-bc31-7216489ada20</vt:lpwstr>
  </property>
  <property fmtid="{D5CDD505-2E9C-101B-9397-08002B2CF9AE}" pid="8" name="MSIP_Label_792c8cef-6f2b-4af1-b4ac-d815ff795cd6_ContentBits">
    <vt:lpwstr>0</vt:lpwstr>
  </property>
</Properties>
</file>